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val="en-GB" w:eastAsia="pt-BR"/>
        </w:rPr>
        <w:t xml:space="preserve">Table S2. Annual change over the 2013-2015 period for </w:t>
      </w:r>
      <w:r>
        <w:rPr>
          <w:rFonts w:cs="Times New Roman" w:ascii="Times New Roman" w:hAnsi="Times New Roman"/>
          <w:sz w:val="24"/>
          <w:szCs w:val="24"/>
          <w:lang w:val="en-GB" w:eastAsia="pt-BR"/>
        </w:rPr>
        <w:t xml:space="preserve">average frequency of consumption (AFC) </w:t>
      </w:r>
      <w:r>
        <w:rPr>
          <w:rFonts w:cs="Times New Roman" w:ascii="Times New Roman" w:hAnsi="Times New Roman"/>
          <w:lang w:val="en-GB" w:eastAsia="pt-BR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 w:eastAsia="pt-BR"/>
        </w:rPr>
        <w:t xml:space="preserve">ratio to average frequency of consumption </w:t>
      </w:r>
      <w:r>
        <w:rPr>
          <w:rFonts w:cs="Times New Roman" w:ascii="Times New Roman" w:hAnsi="Times New Roman"/>
          <w:lang w:val="en-GB" w:eastAsia="pt-BR"/>
        </w:rPr>
        <w:t>by food items according to latent profile DPs of children and adolescents in Floriano</w:t>
      </w:r>
      <w:r>
        <w:rPr/>
        <w:t>polis, Brazil.</w:t>
      </w:r>
    </w:p>
    <w:tbl>
      <w:tblPr>
        <w:tblW w:w="88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722"/>
        <w:gridCol w:w="69"/>
        <w:gridCol w:w="1807"/>
        <w:gridCol w:w="1889"/>
        <w:gridCol w:w="1890"/>
      </w:tblGrid>
      <w:tr>
        <w:trPr>
          <w:trHeight w:val="23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cs="Calibri"/>
                <w:lang w:val="en-GB" w:eastAsia="pt-BR"/>
              </w:rPr>
            </w:pPr>
            <w:r>
              <w:rPr>
                <w:rFonts w:cs="Calibri"/>
                <w:lang w:val="en-GB" w:eastAsia="pt-BR"/>
              </w:rPr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cs="Calibri"/>
                <w:lang w:val="en-GB" w:eastAsia="pt-BR"/>
              </w:rPr>
            </w:pPr>
            <w:r>
              <w:rPr>
                <w:rFonts w:cs="Calibri"/>
                <w:lang w:val="en-GB" w:eastAsia="pt-BR"/>
              </w:rPr>
            </w:r>
          </w:p>
        </w:tc>
        <w:tc>
          <w:tcPr>
            <w:tcW w:w="55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Latent dietary pattern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[N (% of children)]</w:t>
            </w:r>
          </w:p>
        </w:tc>
      </w:tr>
      <w:tr>
        <w:trPr>
          <w:trHeight w:val="23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cs="Calibri"/>
                <w:lang w:val="en-US" w:eastAsia="pt-BR"/>
              </w:rPr>
            </w:pPr>
            <w:r>
              <w:rPr>
                <w:rFonts w:cs="Calibri"/>
                <w:lang w:val="en-US" w:eastAsia="pt-BR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Survey year (N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Traditional 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Monotonou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Mixed</w:t>
            </w:r>
          </w:p>
        </w:tc>
      </w:tr>
      <w:tr>
        <w:trPr>
          <w:trHeight w:val="23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cs="Calibri"/>
                <w:lang w:val="en-US" w:eastAsia="pt-BR"/>
              </w:rPr>
            </w:pPr>
            <w:r>
              <w:rPr>
                <w:rFonts w:cs="Calibri"/>
                <w:lang w:val="en-US" w:eastAsia="pt-BR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 (1,942)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982 (50.6)]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560 (28.8)]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400 (20.6)]</w:t>
            </w:r>
          </w:p>
        </w:tc>
      </w:tr>
      <w:tr>
        <w:trPr>
          <w:trHeight w:val="23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cs="Calibri"/>
                <w:lang w:val="en-US" w:eastAsia="pt-BR"/>
              </w:rPr>
            </w:pPr>
            <w:r>
              <w:rPr>
                <w:rFonts w:cs="Calibri"/>
                <w:lang w:val="en-US" w:eastAsia="pt-BR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 (1,52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328 (21.6)]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833 (54.8)]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359 (23.6)]</w:t>
            </w:r>
          </w:p>
        </w:tc>
      </w:tr>
      <w:tr>
        <w:trPr>
          <w:trHeight w:val="23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cs="Calibri"/>
                <w:lang w:val="en-US" w:eastAsia="pt-BR"/>
              </w:rPr>
            </w:pPr>
            <w:r>
              <w:rPr>
                <w:rFonts w:cs="Calibri"/>
                <w:lang w:val="en-US" w:eastAsia="pt-BR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 (1,902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795 (41.8)]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656 (34.5)]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[451 (23.7)]</w:t>
            </w:r>
          </w:p>
        </w:tc>
      </w:tr>
      <w:tr>
        <w:trPr>
          <w:trHeight w:val="837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lang w:val="en-GB" w:eastAsia="pt-BR"/>
              </w:rPr>
            </w:pPr>
            <w:r>
              <w:rPr>
                <w:rFonts w:cs="Times New Roman" w:ascii="Times New Roman" w:hAnsi="Times New Roman"/>
                <w:lang w:val="en-GB" w:eastAsia="pt-BR"/>
              </w:rPr>
              <w:t>Food groups/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lang w:val="en-GB" w:eastAsia="pt-BR"/>
              </w:rPr>
            </w:pPr>
            <w:r>
              <w:rPr>
                <w:rFonts w:cs="Times New Roman" w:ascii="Times New Roman" w:hAnsi="Times New Roman"/>
                <w:lang w:val="en-GB" w:eastAsia="pt-BR"/>
              </w:rPr>
              <w:t>or food items/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GB" w:eastAsia="pt-BR"/>
              </w:rPr>
            </w:pPr>
            <w:r>
              <w:rPr>
                <w:rFonts w:cs="Times New Roman" w:ascii="Times New Roman" w:hAnsi="Times New Roman"/>
                <w:lang w:val="en-GB" w:eastAsia="pt-BR"/>
              </w:rPr>
              <w:t>survey year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AFC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pt-B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 (95% CI)</w:t>
            </w:r>
          </w:p>
        </w:tc>
        <w:tc>
          <w:tcPr>
            <w:tcW w:w="56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napToGrid w:val="false"/>
              <w:spacing w:lineRule="auto" w:line="276" w:before="0" w:after="0"/>
              <w:ind w:left="75" w:firstLine="102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pt-BR"/>
              </w:rPr>
            </w:r>
          </w:p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firstLine="10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pt-BR"/>
              </w:rPr>
              <w:t>RAFC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 w:eastAsia="pt-BR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lang w:val="en-GB" w:eastAsia="pt-BR"/>
              </w:rPr>
              <w:t xml:space="preserve"> (95% CI)</w:t>
            </w:r>
          </w:p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ascii="Times New Roman" w:hAnsi="Times New Roman" w:cs="Calibri"/>
                <w:b/>
                <w:b/>
                <w:bCs/>
                <w:lang w:val="en-GB" w:eastAsia="pt-BR"/>
              </w:rPr>
            </w:pPr>
            <w:r>
              <w:rPr>
                <w:rFonts w:cs="Calibri" w:ascii="Times New Roman" w:hAnsi="Times New Roman"/>
                <w:b/>
                <w:bCs/>
                <w:lang w:val="en-GB" w:eastAsia="pt-BR"/>
              </w:rPr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Beans (cooked)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9 (0.76-0.83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5 (1.29-1.42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4 (0.29-0.3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8 (0.98-1.17)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74-0.82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9 (1.57-1.81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6 (0.61-0.72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5 (1.04-1.2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1 (0.78-0.8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4 (1.36-1.51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9 (0.34-0.44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2 (1.03-1.21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Cereal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Rice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4 (1.00-1.08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2 (1.27-1.36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38-0.4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 (0.92-1.08)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1 (0.97-1.0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6 (1.48-1.64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74-0.83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9 (0.91-1.07)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1 (0.98-1.0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0 (1.35-1.45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9 (0.45-0.53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3 (0.96-1.11)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Manioc flour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2 (0.20-0.25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8 (1.03-1.3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9 (0.04-0.14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5 (1.67-2.2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5 (0.22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7 (1.01-1.52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6 (0.46-0.66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7 (1.51-2.0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1-0.26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6 (1.09-1.42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6 (0.10-0.23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7 (1.51-2.03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Maize/potato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3 (0.11-0.15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5 (0.68-1.01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1 (0.19-0.43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38 (1.96-2.8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4 (0.12-0.1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8 (0.67-1.28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9 (0.45-0.74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6 (1.56-2.37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0-0.13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3 (0.55-0.90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7 (0.31-0.62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26 (1.83-2.6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Pasta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8 (0.35-0.4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6 (0.58-0.74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8 (1.04-1.33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8 (1.38-1.77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2 (0.29-0.35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1 (0.28-0.54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88-1.12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4 (1.32-1.7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0 (0.27-0.32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6 (0.28-0.44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4 (1.18-1.51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2 (1.40-1.85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Instant pasta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5 (0.14-0.1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0 (0.47-0.7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0 (1.14-1.66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0 (1.26-1.9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8 (0.16-0.2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5 (0.19-0.51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84-1.17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9 (1.27-1.9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8 (0.16-0.19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9 (0.37-0.61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5 (1.05-1.45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4 (1.26-1.82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Bread/biscuit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9 (1.04-1.13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 (1.15-1.26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2 (0.66-0.7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7 (0.79-0.9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3 (0.98-1.0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0 (1.30-1.49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0 (0.84-0.95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8 (0.79-0.9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6 (1.02-1.10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5 (1.18-1.31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6 (0.71-0.82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1 (0.83-0.9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Breakfast cereal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6 (0.14-0.18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3 (0.50-0.75)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5 (0.55-0.95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25 (1.87-2.63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7 (0.14-0.19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4 (0.40-0.88)*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9 (0.55-0.84)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04 (1.68-2.4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8 (0.17-0.20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6 (0.34-0.57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9 (0.61-0.96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27 (1.96-2.5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Porridge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7 (0.06-0.08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6 (0.63-1.08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1 (0.43-0.9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6 (1.33-2.3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7 (0.06-0.09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6 (0.55-1.37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4 (0.36-0.72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1 (1.43-2.7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9 (0.08-0.11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1 (0.77-1.25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4 (0.43-0.84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1 (1.11-1.91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GB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pt-BR"/>
              </w:rPr>
              <w:t>Meats/eggs/fish and sea food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Beef/poultry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3 (0.80-0.8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0 (1.14-1.27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3 (0.56-0.6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91-1.09)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0 (0.76-0.84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3 (1.22-1.44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6 (0.80-0.92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3 (0.92-1.13)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7 (0.73-0.80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0 (1.13-1.27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7 (0.60-0.73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3 (1.04-1.23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Egg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4 (0.13-0.1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7 (0.88-1.27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29-0.57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1 (1.38-2.0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7 (0.15-0.19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4 (0.86-1.42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2 (0.39-0.65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9 (1.64-2.33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7-0.21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6 (0.79-1.13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8 (0.44-0.72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8 (1.38-1.97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Fish/seafood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0-0.13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5 (0.59-0.91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7 (0.45-0.88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2 (1.51-2.33)*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 (0.09-0.12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4 (0.57-1.32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3 (0.37-0.69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14 (1.67-2.62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1-0.14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9 (0.70-1.08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2 (0.44-0.81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4 (1.39-2.0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Fruits/vegetable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Fruit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7-0.2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3 (0.42-0.6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1 (0.99-1.43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4 (1.53-2.1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6-0.2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6 (0.52-0.99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62-0.93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4 (1.40-2.08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7-0.22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1 (0.31-0.52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6 (0.97-1.3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0 (1.51-2.10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Vegetabl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1 (0.18-0.23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5 (0.90-1.20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4 (0.08-0.21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00 (1.68-2.32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4 (0.21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37 (2.03-2.72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5 (0.19-0.32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7 (1.23-1.72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(0.21-0.2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6 (1.28-1.64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 (0.06-0.16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8 (1.24-1.71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Green leav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2 (0.19-0.24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8 (1.03-1.3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5 (0.02-0.07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1 (1.62-2.2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4 (0.21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53 (2.19-2.87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0 (0.14-0.26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5 (1.21-1.7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2 (0.20-0.24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0 (1.31-1.69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0 (0.05-0.15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3 (1.19-1.68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Vegetable soup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7-0.2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3 (0.42-0.6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1 (0.99-1.43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4 (1.53-2.1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6-0.2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6 (0.52-0.99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62-0.93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4 (1.40-2.08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 (0.17-0.22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1 (0.31-0.52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6 (0.97-1.3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0 (1.51-2.10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Milk/milk product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Milk and coffee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40-0.4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3 (1.21-1.44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0 (0.31-0.48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85-1.15)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6 (0.43-0.5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0 (1.29-1.70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73-0.91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7 (0.81-1.12)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4 (0.41-0.47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5 (1.22-1.47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9 (0.60-0.79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4 (0.71-0.96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Milk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7 (0.24-0.29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9 (1.04-1.3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7 (0.27-0.47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1 (1.18-1.6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0 (0.18-0.23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5 (1.14-1.76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9 (0.38-0.60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8 (1.46-2.0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0-0.2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8 (0.82-1.14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9 (0.38-0.61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7 (1.49-2.06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Yoghurt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2 (0.39-0.45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1 (0.73-0.89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1 (0.69-0.93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1 (1.62-2.0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8 (0.35-0.4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6 (0.88-1.24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1 (0.52-0.69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6 (1.64-2.0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6 (0.34-0.39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3 (0.73-0.93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2 (0.51-0.72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6 (1.64-2.07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Cheese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0-0.14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79-1.21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7 (0.07-0.26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17 (1.68-2.6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0-0.14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45 (1.05-1.84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0 (0.44-0.76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3 (1.14-1.9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3 (0.11-0.1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9 (0.95-1.42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9 (0.17-0.40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1 (1.36-2.06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Salted snacks/fast-food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Cheese bread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4 (0.12-0.1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6 (0.25-0.47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4 (0.46-0.82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93 (2.51-3.3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3 (0.11-0.15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55-1.08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8 (0.26-0.50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61 (2.12-3.1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2 (0.11-0.14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30-0.57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2 (0.37-0.68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69 (2.24-3.14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French fri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1-0.2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6 (0.19-0.3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3 (0.66-0.99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.13 (2.77-3.4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0-0.2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3 (0.05-0.21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4 (0.44-0.64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86 (2.51-3.2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2 (0.20-0.2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3 (0.25-0.42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2 (0.41-0.64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87 (2.54-3.20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Chip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 (0.09-0.12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7 (0.17-0.38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59-1.05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73 (2.25-3.2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 (0.09-0.12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 (0.00-0.23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7 (0.41-0.74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8 (2.31-3.28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0 (0.08-0.11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13-0.34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7 (0.39-0.76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98 (2.47-3.48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Pizza/hamburger/hot-dog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5 (0.23-0.27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8 (0.21-0.35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4 (1.44-1.84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4 (1.58-2.10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4 (0.22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4 (0.00-0.08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11 (0.96-1.27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2 (1.35-1.88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1-0.2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7 (0.11-0.23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7 (1.36-1.77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64 (1.39-1.8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Sausag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5 (0.23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2 (0.79-1.05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6 (0.44-0.68)*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4 (1.57-2.1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7 (0.24-0.3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59-0.98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65-0.90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2 (1.43-2.0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5 (0.23-0.27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6 (0.72-1.01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7 (0.63-0.92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7 (1.32-1.81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Nugget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6 (0.05-0.0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0 (0.00-0.07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 (0.64-1.36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.17 (2.42-3.92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5 (0.03-0.06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7 (0.00-0.19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7 (0.32-0.81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86 (1.96-3.77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6 (0.05-0.07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3 (0.40-0.87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5 (0.31-0.78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31 (1.74-2.88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Sweet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Cake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0 (0.28-0.33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3 (0.54-0.73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3 (0.76-1.10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00 (1.76-2.2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0 (0.27-0.32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63-1.00)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2 (0.62-0.83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81 (1.58-2.0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7 (0.24-0.29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7 (0.55-0.78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9 (0.74-1.03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5 (1.51-1.9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GB" w:eastAsia="pt-BR"/>
              </w:rPr>
            </w:pPr>
            <w:r>
              <w:rPr>
                <w:rFonts w:cs="Times New Roman" w:ascii="Times New Roman" w:hAnsi="Times New Roman"/>
                <w:bCs/>
                <w:lang w:val="en-GB" w:eastAsia="pt-BR"/>
              </w:rPr>
              <w:t>Candies/chocolate/lollypops/ice cream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1-0.26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1 (0.51-0.71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6 (0.79-1.13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13 (1.85-2.4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4 (0.22-0.27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0 (0.41-0.79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69-0.95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8 (1.52-2.04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 (0.21-0.25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33-0.53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40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5 (0.79-1.1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07 (1.79-2.35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Cream cooki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8 (0.45-0.51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9 (0.71-0.87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6 (0.84-1.08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4 (1.37-1.7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7 (0.43-0.5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9 (0.56-0.82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3 (0.65-0.82)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0 (1.69-2.1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3 (0.40-0.46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7 (0.58-0.76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 (0.68-0.88)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1 (1.72-2.0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Sugar-sweetened beverages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Chocolate milk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8 (0.44-0.51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3 (0.75-0.92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4 (0.92-1.16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9 (1.13-1.45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5 (0.41-0.49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9 (0.54-0.85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0 (0.79-1.00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2 (1.32-1.71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8 (0.45-0.52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2 (0.73-0.91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6 (0.84-1.07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8 (1.23-1.53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Fruit juice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4 (0.51-0.58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8 (0.89-1.08)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2 (0.43-0.61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74 (1.55-1.93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6 (0.52-0.60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8 (1.19-1.57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8 (0.60-0.77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38 (1.21-1.56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4 (0.51-0.58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97 (0.86-1.07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8 (0.58-0.78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53 (1.36-1.69)*</w:t>
            </w:r>
          </w:p>
        </w:tc>
      </w:tr>
      <w:tr>
        <w:trPr>
          <w:trHeight w:val="23" w:hRule="atLeast"/>
        </w:trPr>
        <w:tc>
          <w:tcPr>
            <w:tcW w:w="884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lang w:val="en-US" w:eastAsia="pt-BR"/>
              </w:rPr>
              <w:t>Sodas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1 (0.48-0.55)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1 (0.44-0.58)*</w:t>
            </w:r>
          </w:p>
        </w:tc>
        <w:tc>
          <w:tcPr>
            <w:tcW w:w="188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24 (1.09-1.38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0 (1.71-2.0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1 (0.47-0.55)</w:t>
            </w:r>
          </w:p>
        </w:tc>
        <w:tc>
          <w:tcPr>
            <w:tcW w:w="18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1 (0.23-0.40)*</w:t>
            </w:r>
          </w:p>
        </w:tc>
        <w:tc>
          <w:tcPr>
            <w:tcW w:w="188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88 (0.78-0.98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91 (1.72-2.09)*</w:t>
            </w:r>
          </w:p>
        </w:tc>
      </w:tr>
      <w:tr>
        <w:trPr>
          <w:trHeight w:val="23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1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50 (0.47-0.54)</w:t>
            </w:r>
          </w:p>
        </w:tc>
        <w:tc>
          <w:tcPr>
            <w:tcW w:w="1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firstLine="102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9 (0.32-0.45)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1635" w:leader="none"/>
                <w:tab w:val="left" w:pos="2415" w:leader="none"/>
                <w:tab w:val="left" w:pos="3195" w:leader="none"/>
                <w:tab w:val="left" w:pos="3975" w:leader="none"/>
                <w:tab w:val="left" w:pos="4755" w:leader="none"/>
              </w:tabs>
              <w:autoSpaceDE w:val="false"/>
              <w:spacing w:lineRule="auto" w:line="276" w:before="0" w:after="0"/>
              <w:ind w:left="75" w:hanging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3 (0.91-1.1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Calibri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.04 (1.85-2.23)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AFC: Average Frequency of Consumption; RAFC: Ratio to Average Frequency of Consumption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AFC: Sample average frequency of consumptio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RAFC: The ratio of the mean food intake among the children belonging to each latent pattern and the AFC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* When 95% confidence interval does not include the value of one, it is statistically significant.</w:t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bCs/>
      <w:color w:val="00000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10z0">
    <w:name w:val="WW8Num10z0"/>
    <w:qFormat/>
    <w:rPr>
      <w:rFonts w:eastAsia="Arial Unicode MS"/>
    </w:rPr>
  </w:style>
  <w:style w:type="character" w:styleId="WW8Num12z0">
    <w:name w:val="WW8Num12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bCs/>
      <w:color w:val="000000"/>
      <w:sz w:val="24"/>
      <w:szCs w:val="28"/>
    </w:rPr>
  </w:style>
  <w:style w:type="character" w:styleId="Ttulo2Char">
    <w:name w:val="Título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Appleconvertedspace">
    <w:name w:val="apple-converted-space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Font10">
    <w:name w:val="font10"/>
    <w:qFormat/>
    <w:rPr/>
  </w:style>
  <w:style w:type="character" w:styleId="Font13">
    <w:name w:val="font13"/>
    <w:qFormat/>
    <w:rPr/>
  </w:style>
  <w:style w:type="character" w:styleId="Font12">
    <w:name w:val="font12"/>
    <w:qFormat/>
    <w:rPr/>
  </w:style>
  <w:style w:type="character" w:styleId="Refjournal">
    <w:name w:val="ref-journal"/>
    <w:qFormat/>
    <w:rPr/>
  </w:style>
  <w:style w:type="character" w:styleId="Refvol">
    <w:name w:val="ref-vol"/>
    <w:basedOn w:val="Fontepargpadro"/>
    <w:qFormat/>
    <w:rPr/>
  </w:style>
  <w:style w:type="character" w:styleId="Surname">
    <w:name w:val="surname"/>
    <w:basedOn w:val="Fontepargpadro"/>
    <w:qFormat/>
    <w:rPr/>
  </w:style>
  <w:style w:type="character" w:styleId="Firstname">
    <w:name w:val="firstname"/>
    <w:basedOn w:val="Fontepargpadro"/>
    <w:qFormat/>
    <w:rPr/>
  </w:style>
  <w:style w:type="character" w:styleId="Source">
    <w:name w:val="source"/>
    <w:basedOn w:val="Fontepargpadro"/>
    <w:qFormat/>
    <w:rPr/>
  </w:style>
  <w:style w:type="character" w:styleId="Volume">
    <w:name w:val="volum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Citationref">
    <w:name w:val="citationref"/>
    <w:basedOn w:val="Fontepargpadro"/>
    <w:qFormat/>
    <w:rPr/>
  </w:style>
  <w:style w:type="character" w:styleId="Authorname">
    <w:name w:val="authorname"/>
    <w:basedOn w:val="Fontepargpadro"/>
    <w:qFormat/>
    <w:rPr/>
  </w:style>
  <w:style w:type="character" w:styleId="Usronly">
    <w:name w:val="u-sronly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Occurrence">
    <w:name w:val="occurrence"/>
    <w:basedOn w:val="Fontepargpadro"/>
    <w:qFormat/>
    <w:rPr/>
  </w:style>
  <w:style w:type="character" w:styleId="Xrefsep">
    <w:name w:val="xref-sep"/>
    <w:basedOn w:val="Fontepargpadro"/>
    <w:qFormat/>
    <w:rPr/>
  </w:style>
  <w:style w:type="character" w:styleId="Name">
    <w:name w:val="name"/>
    <w:basedOn w:val="Fontepargpadro"/>
    <w:qFormat/>
    <w:rPr/>
  </w:style>
  <w:style w:type="character" w:styleId="EndereoHTMLChar">
    <w:name w:val="Endereço HTML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BparagChar">
    <w:name w:val="DEBparag Char"/>
    <w:qFormat/>
    <w:rPr>
      <w:rFonts w:ascii="Times New Roman" w:hAnsi="Times New Roman" w:cs="Times New Roman"/>
      <w:sz w:val="24"/>
      <w:szCs w:val="24"/>
    </w:rPr>
  </w:style>
  <w:style w:type="character" w:styleId="LineNumbering">
    <w:name w:val="Line Number"/>
    <w:basedOn w:val="Fontepargpadro"/>
    <w:rPr/>
  </w:style>
  <w:style w:type="character" w:styleId="Articleheadermetainfolabel">
    <w:name w:val="article-header__meta-info-label"/>
    <w:basedOn w:val="Fontepargpadro"/>
    <w:qFormat/>
    <w:rPr/>
  </w:style>
  <w:style w:type="character" w:styleId="Articleheadermetainfodata">
    <w:name w:val="article-header__meta-info-data"/>
    <w:basedOn w:val="Fontepargpadr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160"/>
    </w:pPr>
    <w:rPr>
      <w:rFonts w:ascii="Calibri" w:hAnsi="Calibri" w:eastAsia="Calibri" w:cs="Calibri"/>
      <w:b/>
      <w:bCs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listreveal">
    <w:name w:val="affiliation-list-reve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ereoHTML">
    <w:name w:val="Endereço HTM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DEBparag">
    <w:name w:val="DEBparag"/>
    <w:basedOn w:val="Normal"/>
    <w:qFormat/>
    <w:pPr>
      <w:snapToGrid w:val="false"/>
      <w:spacing w:lineRule="auto" w:line="360" w:before="0" w:after="0"/>
      <w:ind w:firstLine="709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20:26:00Z</dcterms:created>
  <dc:creator>João Marcelo Souza</dc:creator>
  <dc:description/>
  <cp:keywords/>
  <dc:language>en-US</dc:language>
  <cp:lastModifiedBy>João Marcelo Souza</cp:lastModifiedBy>
  <dcterms:modified xsi:type="dcterms:W3CDTF">2018-12-18T15:18:00Z</dcterms:modified>
  <cp:revision>12</cp:revision>
  <dc:subject/>
  <dc:title/>
</cp:coreProperties>
</file>